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1E4" w:rsidRPr="00027887" w:rsidRDefault="002D13CB" w:rsidP="00027887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I</w:t>
      </w:r>
      <w:r w:rsidR="00FE14F6">
        <w:rPr>
          <w:rFonts w:ascii="Times New Roman" w:eastAsia="Calibri" w:hAnsi="Times New Roman" w:cs="Times New Roman"/>
          <w:b/>
          <w:sz w:val="24"/>
          <w:szCs w:val="24"/>
        </w:rPr>
        <w:t>_Table</w:t>
      </w:r>
      <w:bookmarkStart w:id="0" w:name="_GoBack"/>
      <w:bookmarkEnd w:id="0"/>
      <w:r w:rsidR="0002788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EF41E4" w:rsidRPr="009D313A">
        <w:rPr>
          <w:rFonts w:ascii="Times New Roman" w:eastAsia="Times New Roman" w:hAnsi="Times New Roman" w:cs="Times New Roman"/>
          <w:b/>
          <w:iCs/>
          <w:color w:val="202020"/>
          <w:sz w:val="24"/>
          <w:szCs w:val="24"/>
        </w:rPr>
        <w:t xml:space="preserve">Kenyan </w:t>
      </w:r>
      <w:r w:rsidR="00EF41E4" w:rsidRPr="009D313A">
        <w:rPr>
          <w:rFonts w:ascii="Times New Roman" w:eastAsia="Times New Roman" w:hAnsi="Times New Roman" w:cs="Times New Roman"/>
          <w:b/>
          <w:i/>
          <w:iCs/>
          <w:color w:val="202020"/>
          <w:sz w:val="24"/>
          <w:szCs w:val="24"/>
        </w:rPr>
        <w:t>Aedes aegypti</w:t>
      </w:r>
      <w:r w:rsidR="00EF41E4" w:rsidRPr="009D313A">
        <w:rPr>
          <w:rFonts w:ascii="Times New Roman" w:eastAsia="Times New Roman" w:hAnsi="Times New Roman" w:cs="Times New Roman"/>
          <w:b/>
          <w:color w:val="202020"/>
          <w:sz w:val="24"/>
          <w:szCs w:val="24"/>
        </w:rPr>
        <w:t> populations.</w:t>
      </w:r>
    </w:p>
    <w:tbl>
      <w:tblPr>
        <w:tblStyle w:val="TableGrid"/>
        <w:tblW w:w="0" w:type="auto"/>
        <w:tblInd w:w="-1062" w:type="dxa"/>
        <w:tblLook w:val="04A0" w:firstRow="1" w:lastRow="0" w:firstColumn="1" w:lastColumn="0" w:noHBand="0" w:noVBand="1"/>
      </w:tblPr>
      <w:tblGrid>
        <w:gridCol w:w="1058"/>
        <w:gridCol w:w="882"/>
        <w:gridCol w:w="1408"/>
        <w:gridCol w:w="1145"/>
        <w:gridCol w:w="1145"/>
        <w:gridCol w:w="532"/>
        <w:gridCol w:w="882"/>
        <w:gridCol w:w="970"/>
        <w:gridCol w:w="2390"/>
      </w:tblGrid>
      <w:tr w:rsidR="00EF41E4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y</w:t>
            </w:r>
          </w:p>
        </w:tc>
        <w:tc>
          <w:tcPr>
            <w:tcW w:w="882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1408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145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abbreviation</w:t>
            </w:r>
          </w:p>
        </w:tc>
        <w:tc>
          <w:tcPr>
            <w:tcW w:w="1145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532" w:type="dxa"/>
            <w:noWrap/>
            <w:hideMark/>
          </w:tcPr>
          <w:p w:rsidR="00EF41E4" w:rsidRPr="00EF41E4" w:rsidRDefault="00EF41E4" w:rsidP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82" w:type="dxa"/>
            <w:noWrap/>
            <w:hideMark/>
          </w:tcPr>
          <w:p w:rsidR="00EF41E4" w:rsidRPr="00EF41E4" w:rsidRDefault="00EF41E4" w:rsidP="00AA72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</w:t>
            </w:r>
            <w:proofErr w:type="spellStart"/>
            <w:r w:rsidR="00AA72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970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collected</w:t>
            </w:r>
          </w:p>
        </w:tc>
        <w:tc>
          <w:tcPr>
            <w:tcW w:w="2390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ordinates</w:t>
            </w:r>
          </w:p>
        </w:tc>
      </w:tr>
      <w:tr w:rsidR="00EF41E4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1</w:t>
            </w:r>
          </w:p>
        </w:tc>
        <w:tc>
          <w:tcPr>
            <w:tcW w:w="1145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F41E4" w:rsidRPr="00EF41E4" w:rsidRDefault="00EF41E4" w:rsidP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F41E4" w:rsidRPr="00EF41E4" w:rsidRDefault="00EF41E4" w:rsidP="00AA72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F41E4" w:rsidRPr="00EF41E4" w:rsidRDefault="00EF41E4" w:rsidP="00AA72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ED3E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90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4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6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8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166    E034.2668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Immigration HQ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0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527    E034.2734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Immigration HQ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1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527    E034.2734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Immigr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a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1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527    E034.2734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Immigrtio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HQ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1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527    E034.2734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lab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Immigration HQ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14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63527    E034.2734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 Marine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4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 Marine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6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 Marine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7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 Marine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3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 Marine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40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745    E034.74898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er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4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671    E034.7495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er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4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671    E034.7495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er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4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10671    E034.7495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Lenana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Primary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Lenana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Primary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Lenana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Primary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Lenana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Primary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4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er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er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6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Railway Station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Querters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7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Lenana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Primary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8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Lenana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Primary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6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250    E036.07885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enenga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High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70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633    E036.0778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kur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enenga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High School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7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0.28633    E036.0778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il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ne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9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7243    E035.2312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il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ne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9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7229    E035.23103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il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ne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98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7229    E035.23103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il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ne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09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7243    E035.2312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il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ne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00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7243    E035.2312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ili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ne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0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7243    E035.2312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Pioneer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0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1228    E035.2749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Pioneer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06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1228    E035.27496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0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5310    E035.31150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Eldoret</w:t>
            </w:r>
            <w:proofErr w:type="spellEnd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1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96283D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00.55310    E035.31150</w:t>
            </w:r>
          </w:p>
        </w:tc>
      </w:tr>
      <w:tr w:rsidR="00EF41E4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36</w:t>
            </w:r>
          </w:p>
        </w:tc>
        <w:tc>
          <w:tcPr>
            <w:tcW w:w="1145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F41E4" w:rsidRPr="00EF41E4" w:rsidRDefault="00EF41E4" w:rsidP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F41E4" w:rsidRPr="00EF41E4" w:rsidRDefault="00EF41E4" w:rsidP="00AA72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F41E4" w:rsidRPr="00EF41E4" w:rsidRDefault="00EF41E4" w:rsidP="00AA72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ED3E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90" w:type="dxa"/>
            <w:noWrap/>
            <w:hideMark/>
          </w:tcPr>
          <w:p w:rsidR="00EF41E4" w:rsidRPr="00EF41E4" w:rsidRDefault="00EF4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5725     E039.6615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37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5725     E039.6615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38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5725     E039.6615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3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5725     E039.6615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Mama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gina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0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7869     E039.6701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Mama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gina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7869     E039.6701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 xml:space="preserve">Mama </w:t>
            </w: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Ngina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7869     E039.6701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4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5725     E039.6615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5725     E039.6615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enya Ports Authority (KPA)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6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6075     E039.6547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vita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enya Ports Authority (KPA)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47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4.06075     E039.65479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58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5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jengo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1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6923     E039.4750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jengo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2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6923     E039.4750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jengo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3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6923     E039.4750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jengo</w:t>
            </w:r>
            <w:proofErr w:type="spellEnd"/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4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6923     E039.47507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5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6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7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8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  <w:tr w:rsidR="00ED3EE6" w:rsidRPr="00EF41E4" w:rsidTr="00716AAF">
        <w:trPr>
          <w:trHeight w:val="300"/>
        </w:trPr>
        <w:tc>
          <w:tcPr>
            <w:tcW w:w="105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  <w:proofErr w:type="spellEnd"/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Mariakani</w:t>
            </w:r>
            <w:proofErr w:type="spellEnd"/>
          </w:p>
        </w:tc>
        <w:tc>
          <w:tcPr>
            <w:tcW w:w="1408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Railway station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GN/169</w:t>
            </w:r>
          </w:p>
        </w:tc>
        <w:tc>
          <w:tcPr>
            <w:tcW w:w="1145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Ae. aegypti</w:t>
            </w:r>
          </w:p>
        </w:tc>
        <w:tc>
          <w:tcPr>
            <w:tcW w:w="532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82" w:type="dxa"/>
            <w:noWrap/>
            <w:hideMark/>
          </w:tcPr>
          <w:p w:rsidR="00ED3EE6" w:rsidRPr="00EF41E4" w:rsidRDefault="00ED3EE6" w:rsidP="00ED3E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ED3EE6" w:rsidRDefault="00ED3EE6" w:rsidP="00ED3EE6">
            <w:pPr>
              <w:jc w:val="center"/>
            </w:pPr>
            <w:r w:rsidRPr="00E63287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90" w:type="dxa"/>
            <w:noWrap/>
            <w:hideMark/>
          </w:tcPr>
          <w:p w:rsidR="00ED3EE6" w:rsidRPr="00EF41E4" w:rsidRDefault="00ED3EE6" w:rsidP="00ED3E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41E4">
              <w:rPr>
                <w:rFonts w:ascii="Times New Roman" w:hAnsi="Times New Roman" w:cs="Times New Roman"/>
                <w:sz w:val="16"/>
                <w:szCs w:val="16"/>
              </w:rPr>
              <w:t>S03.85781     E039.46391</w:t>
            </w:r>
          </w:p>
        </w:tc>
      </w:tr>
    </w:tbl>
    <w:p w:rsidR="00690BC9" w:rsidRDefault="00690BC9">
      <w:pPr>
        <w:rPr>
          <w:rFonts w:ascii="Times New Roman" w:hAnsi="Times New Roman" w:cs="Times New Roman"/>
          <w:sz w:val="16"/>
          <w:szCs w:val="16"/>
        </w:rPr>
      </w:pPr>
    </w:p>
    <w:p w:rsidR="004546C3" w:rsidRDefault="004546C3">
      <w:pPr>
        <w:rPr>
          <w:rFonts w:ascii="Times New Roman" w:hAnsi="Times New Roman" w:cs="Times New Roman"/>
          <w:sz w:val="16"/>
          <w:szCs w:val="16"/>
        </w:rPr>
      </w:pPr>
    </w:p>
    <w:sectPr w:rsidR="00454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1E4"/>
    <w:rsid w:val="00027887"/>
    <w:rsid w:val="001C3B9F"/>
    <w:rsid w:val="001E376D"/>
    <w:rsid w:val="002D13CB"/>
    <w:rsid w:val="004546C3"/>
    <w:rsid w:val="005676F6"/>
    <w:rsid w:val="00690BC9"/>
    <w:rsid w:val="00716AAF"/>
    <w:rsid w:val="00817CB7"/>
    <w:rsid w:val="009D313A"/>
    <w:rsid w:val="00A4094F"/>
    <w:rsid w:val="00AA7222"/>
    <w:rsid w:val="00B15B6A"/>
    <w:rsid w:val="00B80BE7"/>
    <w:rsid w:val="00EA688F"/>
    <w:rsid w:val="00ED3EE6"/>
    <w:rsid w:val="00EF41E4"/>
    <w:rsid w:val="00FE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27B15"/>
  <w15:chartTrackingRefBased/>
  <w15:docId w15:val="{9FEBB5D8-B577-4DE8-A802-8C92D41DA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46C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7222"/>
    <w:rPr>
      <w:color w:val="954F72"/>
      <w:u w:val="single"/>
    </w:rPr>
  </w:style>
  <w:style w:type="paragraph" w:customStyle="1" w:styleId="msonormal0">
    <w:name w:val="msonormal"/>
    <w:basedOn w:val="Normal"/>
    <w:rsid w:val="00AA7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A7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9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MRU-K</Company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li francis</dc:creator>
  <cp:keywords/>
  <dc:description/>
  <cp:lastModifiedBy>musili francis</cp:lastModifiedBy>
  <cp:revision>3</cp:revision>
  <dcterms:created xsi:type="dcterms:W3CDTF">2025-04-14T10:44:00Z</dcterms:created>
  <dcterms:modified xsi:type="dcterms:W3CDTF">2025-04-14T10:46:00Z</dcterms:modified>
</cp:coreProperties>
</file>